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A34DD" w14:textId="2549BFA9" w:rsidR="00FE0096" w:rsidRPr="00FE0096" w:rsidRDefault="00FE0096" w:rsidP="00FE0096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  <w:r w:rsidRPr="00FE0096">
        <w:rPr>
          <w:rFonts w:ascii="Times New Roman" w:hAnsi="Times New Roman" w:cs="Times New Roman"/>
          <w:color w:val="000000"/>
          <w:sz w:val="22"/>
          <w:szCs w:val="22"/>
        </w:rPr>
        <w:t xml:space="preserve">Meredith T. Davis, Anne C. Midwinter, Russell G. Death, Richard Cosgrove, and Richard C. </w:t>
      </w:r>
      <w:proofErr w:type="spellStart"/>
      <w:r w:rsidRPr="00FE0096">
        <w:rPr>
          <w:rFonts w:ascii="Times New Roman" w:hAnsi="Times New Roman" w:cs="Times New Roman"/>
          <w:color w:val="000000"/>
          <w:sz w:val="22"/>
          <w:szCs w:val="22"/>
        </w:rPr>
        <w:t>Winkworth</w:t>
      </w:r>
      <w:proofErr w:type="spellEnd"/>
      <w:r>
        <w:rPr>
          <w:rFonts w:ascii="Times New Roman" w:hAnsi="Times New Roman" w:cs="Times New Roman"/>
          <w:color w:val="000000"/>
          <w:sz w:val="22"/>
          <w:szCs w:val="22"/>
        </w:rPr>
        <w:t xml:space="preserve"> the authors of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2"/>
          <w:szCs w:val="22"/>
        </w:rPr>
        <w:t xml:space="preserve"> “</w:t>
      </w:r>
      <w:r w:rsidRPr="00FE0096"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>Detecting Genes Associated with Pathogenicity and Antimicrobial Resistance in Three New Zealand Waterways.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  <w:t xml:space="preserve">” confirm that all authors have read the manuscript, agree that it is ready for submission and accept responsibility for its contents. </w:t>
      </w:r>
    </w:p>
    <w:p w14:paraId="3619CE2B" w14:textId="157AE711" w:rsidR="00FE0096" w:rsidRPr="00FE0096" w:rsidRDefault="00FE0096" w:rsidP="00FE009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</w:rPr>
      </w:pPr>
    </w:p>
    <w:p w14:paraId="43EF5A84" w14:textId="77777777" w:rsidR="00A4443D" w:rsidRDefault="00FE0096"/>
    <w:sectPr w:rsidR="00A4443D" w:rsidSect="00BE6EF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096"/>
    <w:rsid w:val="00005F05"/>
    <w:rsid w:val="00014635"/>
    <w:rsid w:val="00043D23"/>
    <w:rsid w:val="00046D53"/>
    <w:rsid w:val="00065B21"/>
    <w:rsid w:val="000A6C0F"/>
    <w:rsid w:val="000C5FC2"/>
    <w:rsid w:val="000F3AF6"/>
    <w:rsid w:val="00100366"/>
    <w:rsid w:val="001125A8"/>
    <w:rsid w:val="00120CD6"/>
    <w:rsid w:val="0012133F"/>
    <w:rsid w:val="0012210B"/>
    <w:rsid w:val="00124243"/>
    <w:rsid w:val="00135732"/>
    <w:rsid w:val="00137027"/>
    <w:rsid w:val="00156535"/>
    <w:rsid w:val="001D2F28"/>
    <w:rsid w:val="00233903"/>
    <w:rsid w:val="00255DEC"/>
    <w:rsid w:val="00277499"/>
    <w:rsid w:val="002911C4"/>
    <w:rsid w:val="002A3A11"/>
    <w:rsid w:val="002D561F"/>
    <w:rsid w:val="002E38F9"/>
    <w:rsid w:val="00301749"/>
    <w:rsid w:val="00304CA0"/>
    <w:rsid w:val="00336144"/>
    <w:rsid w:val="00341C8D"/>
    <w:rsid w:val="0034240A"/>
    <w:rsid w:val="00343516"/>
    <w:rsid w:val="00343EAE"/>
    <w:rsid w:val="003815AF"/>
    <w:rsid w:val="003834EA"/>
    <w:rsid w:val="00397DFC"/>
    <w:rsid w:val="003A0AB3"/>
    <w:rsid w:val="003A6B8A"/>
    <w:rsid w:val="0040705C"/>
    <w:rsid w:val="00416422"/>
    <w:rsid w:val="004320C9"/>
    <w:rsid w:val="004328B8"/>
    <w:rsid w:val="004458D7"/>
    <w:rsid w:val="00456FD6"/>
    <w:rsid w:val="004E6B11"/>
    <w:rsid w:val="004F065C"/>
    <w:rsid w:val="00522CCE"/>
    <w:rsid w:val="00526CBE"/>
    <w:rsid w:val="005314C5"/>
    <w:rsid w:val="00534184"/>
    <w:rsid w:val="00551C78"/>
    <w:rsid w:val="00584A5A"/>
    <w:rsid w:val="005A1BBA"/>
    <w:rsid w:val="005C33AD"/>
    <w:rsid w:val="005C452C"/>
    <w:rsid w:val="005D379B"/>
    <w:rsid w:val="00601191"/>
    <w:rsid w:val="0063227D"/>
    <w:rsid w:val="00636254"/>
    <w:rsid w:val="006465C5"/>
    <w:rsid w:val="00656655"/>
    <w:rsid w:val="006762C2"/>
    <w:rsid w:val="006B0C7C"/>
    <w:rsid w:val="006C1A55"/>
    <w:rsid w:val="006C444D"/>
    <w:rsid w:val="006E3D17"/>
    <w:rsid w:val="006F58B3"/>
    <w:rsid w:val="00702704"/>
    <w:rsid w:val="00721319"/>
    <w:rsid w:val="00732F08"/>
    <w:rsid w:val="00766CF6"/>
    <w:rsid w:val="00772B65"/>
    <w:rsid w:val="00775EDC"/>
    <w:rsid w:val="00791D85"/>
    <w:rsid w:val="007920DE"/>
    <w:rsid w:val="00792AC9"/>
    <w:rsid w:val="007E1FAC"/>
    <w:rsid w:val="007E34E4"/>
    <w:rsid w:val="00804430"/>
    <w:rsid w:val="00812A60"/>
    <w:rsid w:val="00845186"/>
    <w:rsid w:val="0085122D"/>
    <w:rsid w:val="0085445D"/>
    <w:rsid w:val="008A21A8"/>
    <w:rsid w:val="008A25E1"/>
    <w:rsid w:val="008A5BB5"/>
    <w:rsid w:val="008A63A4"/>
    <w:rsid w:val="008B266A"/>
    <w:rsid w:val="008B73A8"/>
    <w:rsid w:val="008B74F1"/>
    <w:rsid w:val="008D3072"/>
    <w:rsid w:val="008E3B25"/>
    <w:rsid w:val="008F4966"/>
    <w:rsid w:val="009013EF"/>
    <w:rsid w:val="00912874"/>
    <w:rsid w:val="00935DCF"/>
    <w:rsid w:val="0094584B"/>
    <w:rsid w:val="00957A9B"/>
    <w:rsid w:val="00974BFE"/>
    <w:rsid w:val="00996765"/>
    <w:rsid w:val="009B1B7E"/>
    <w:rsid w:val="009B6CE4"/>
    <w:rsid w:val="009F5E7A"/>
    <w:rsid w:val="00A02C2A"/>
    <w:rsid w:val="00A30B0A"/>
    <w:rsid w:val="00A424C3"/>
    <w:rsid w:val="00A64637"/>
    <w:rsid w:val="00A7295A"/>
    <w:rsid w:val="00A73563"/>
    <w:rsid w:val="00A8534D"/>
    <w:rsid w:val="00A97C67"/>
    <w:rsid w:val="00AB32B8"/>
    <w:rsid w:val="00AC256B"/>
    <w:rsid w:val="00AD4666"/>
    <w:rsid w:val="00AE619E"/>
    <w:rsid w:val="00B1392F"/>
    <w:rsid w:val="00B43D24"/>
    <w:rsid w:val="00B66D56"/>
    <w:rsid w:val="00B95FF5"/>
    <w:rsid w:val="00BB2B13"/>
    <w:rsid w:val="00BC2F98"/>
    <w:rsid w:val="00BC3783"/>
    <w:rsid w:val="00BC4A74"/>
    <w:rsid w:val="00BD2992"/>
    <w:rsid w:val="00BE6757"/>
    <w:rsid w:val="00BF210A"/>
    <w:rsid w:val="00C43C9B"/>
    <w:rsid w:val="00C80065"/>
    <w:rsid w:val="00C975A8"/>
    <w:rsid w:val="00CA4086"/>
    <w:rsid w:val="00CC2597"/>
    <w:rsid w:val="00CC600C"/>
    <w:rsid w:val="00CF0826"/>
    <w:rsid w:val="00D02321"/>
    <w:rsid w:val="00D13D61"/>
    <w:rsid w:val="00D22D1D"/>
    <w:rsid w:val="00D365C3"/>
    <w:rsid w:val="00DB11C7"/>
    <w:rsid w:val="00DB7526"/>
    <w:rsid w:val="00DD4196"/>
    <w:rsid w:val="00E072BC"/>
    <w:rsid w:val="00E527EA"/>
    <w:rsid w:val="00E67DA8"/>
    <w:rsid w:val="00E83FD2"/>
    <w:rsid w:val="00E92D1F"/>
    <w:rsid w:val="00EA5A74"/>
    <w:rsid w:val="00EA6291"/>
    <w:rsid w:val="00EB11D6"/>
    <w:rsid w:val="00EC4B7C"/>
    <w:rsid w:val="00EC50FA"/>
    <w:rsid w:val="00EC6D0A"/>
    <w:rsid w:val="00ED1670"/>
    <w:rsid w:val="00EE0BE5"/>
    <w:rsid w:val="00EE2AA0"/>
    <w:rsid w:val="00EE3AC2"/>
    <w:rsid w:val="00F24279"/>
    <w:rsid w:val="00F44BE7"/>
    <w:rsid w:val="00F633A6"/>
    <w:rsid w:val="00F65FD6"/>
    <w:rsid w:val="00F82750"/>
    <w:rsid w:val="00F84B11"/>
    <w:rsid w:val="00F93FFB"/>
    <w:rsid w:val="00FC70E1"/>
    <w:rsid w:val="00FD453C"/>
    <w:rsid w:val="00FE0096"/>
    <w:rsid w:val="00FE0D51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66787"/>
  <w14:defaultImageDpi w14:val="32767"/>
  <w15:chartTrackingRefBased/>
  <w15:docId w15:val="{D409CCCF-9B1E-284D-B86C-FB565539F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Meredith</dc:creator>
  <cp:keywords/>
  <dc:description/>
  <cp:lastModifiedBy>Davis, Meredith</cp:lastModifiedBy>
  <cp:revision>1</cp:revision>
  <dcterms:created xsi:type="dcterms:W3CDTF">2020-04-17T00:13:00Z</dcterms:created>
  <dcterms:modified xsi:type="dcterms:W3CDTF">2020-04-17T00:15:00Z</dcterms:modified>
</cp:coreProperties>
</file>